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21E" w:rsidRDefault="00DC36E2" w:rsidP="00B312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B3121E" w:rsidRPr="00CE655C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B3121E">
        <w:rPr>
          <w:rFonts w:ascii="Times New Roman" w:hAnsi="Times New Roman" w:cs="Times New Roman"/>
          <w:sz w:val="24"/>
          <w:szCs w:val="24"/>
        </w:rPr>
        <w:t xml:space="preserve"> List of drugs with the most frequent reports of depressive disorders and fatal and non-fatal suicidal behaviour</w:t>
      </w:r>
    </w:p>
    <w:tbl>
      <w:tblPr>
        <w:tblW w:w="731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96"/>
        <w:gridCol w:w="2336"/>
        <w:gridCol w:w="1680"/>
      </w:tblGrid>
      <w:tr w:rsidR="00B3121E" w:rsidRPr="00D524F5" w:rsidTr="004D09D4">
        <w:trPr>
          <w:trHeight w:val="945"/>
          <w:tblHeader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2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verse Drug Reactions</w:t>
            </w:r>
          </w:p>
        </w:tc>
        <w:tc>
          <w:tcPr>
            <w:tcW w:w="2336" w:type="dxa"/>
            <w:shd w:val="clear" w:color="auto" w:fill="auto"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2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Non nervous system drugs </w:t>
            </w:r>
          </w:p>
        </w:tc>
        <w:tc>
          <w:tcPr>
            <w:tcW w:w="1680" w:type="dxa"/>
            <w:shd w:val="clear" w:color="auto" w:fill="auto"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2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ervous system drugs</w:t>
            </w:r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pression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al and non-fatal suicidal behaviour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favirenz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upropion</w:t>
            </w:r>
            <w:proofErr w:type="spellEnd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sotretinoin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italopram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floquine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lozapin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luoxetin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irtazapin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aroxetin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isperidon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rtralin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amadol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areniclin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enlafaxin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Zopiclon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121E" w:rsidRPr="00D524F5" w:rsidTr="004D09D4">
        <w:trPr>
          <w:trHeight w:val="630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pression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n-fatal suicidal behaviour </w:t>
            </w:r>
            <w:r w:rsidRPr="00D5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ly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mlodipine</w:t>
            </w:r>
            <w:proofErr w:type="spellEnd"/>
          </w:p>
        </w:tc>
        <w:tc>
          <w:tcPr>
            <w:tcW w:w="1680" w:type="dxa"/>
            <w:shd w:val="clear" w:color="auto" w:fill="auto"/>
            <w:vAlign w:val="center"/>
            <w:hideMark/>
          </w:tcPr>
          <w:p w:rsidR="00B3121E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omoxetin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tenolol</w:t>
            </w:r>
            <w:proofErr w:type="spellEnd"/>
          </w:p>
        </w:tc>
        <w:tc>
          <w:tcPr>
            <w:tcW w:w="1680" w:type="dxa"/>
            <w:shd w:val="clear" w:color="auto" w:fill="auto"/>
            <w:vAlign w:val="center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abapentin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torvastatin</w:t>
            </w:r>
            <w:proofErr w:type="spellEnd"/>
          </w:p>
        </w:tc>
        <w:tc>
          <w:tcPr>
            <w:tcW w:w="1680" w:type="dxa"/>
            <w:shd w:val="clear" w:color="auto" w:fill="auto"/>
            <w:vAlign w:val="center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evetiracetam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esogestrel</w:t>
            </w:r>
            <w:proofErr w:type="spellEnd"/>
          </w:p>
        </w:tc>
        <w:tc>
          <w:tcPr>
            <w:tcW w:w="1680" w:type="dxa"/>
            <w:shd w:val="clear" w:color="auto" w:fill="auto"/>
            <w:vAlign w:val="center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regabalin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thinyloestradiol</w:t>
            </w:r>
            <w:proofErr w:type="spellEnd"/>
          </w:p>
        </w:tc>
        <w:tc>
          <w:tcPr>
            <w:tcW w:w="1680" w:type="dxa"/>
            <w:shd w:val="clear" w:color="auto" w:fill="auto"/>
            <w:vAlign w:val="center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opiramat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tonogestrel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buprofe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nterferon bet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nsoprazole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vonorgestrel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droxyprogesterone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ntelukast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meprazole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imonabant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imvastatin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pression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al suicidal behaviour</w:t>
            </w:r>
            <w:r w:rsidRPr="00D5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nly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favirenz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upropion</w:t>
            </w:r>
            <w:proofErr w:type="spellEnd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sotretinoin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italopram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floquine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lozapin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luoxetin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aroxetin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isperidon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rtralin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amadol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areniclin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enlafaxin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fatal suicidal behaviour</w:t>
            </w:r>
            <w:r w:rsidRPr="00D5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suicide only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mitryptilin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524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iazepam</w:t>
            </w:r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uloxetin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scitalopram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lupenthixol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lanzapin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aracetamol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Quetiapine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D524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emazepam</w:t>
            </w:r>
            <w:proofErr w:type="spellEnd"/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3121E" w:rsidRPr="00D524F5" w:rsidTr="004D09D4">
        <w:trPr>
          <w:trHeight w:val="315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3121E" w:rsidRPr="00D524F5" w:rsidRDefault="00B3121E" w:rsidP="004D09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</w:tr>
    </w:tbl>
    <w:p w:rsidR="00B3121E" w:rsidRDefault="00B3121E" w:rsidP="00B3121E">
      <w:pPr>
        <w:rPr>
          <w:rFonts w:ascii="Times New Roman" w:hAnsi="Times New Roman" w:cs="Times New Roman"/>
          <w:sz w:val="24"/>
          <w:szCs w:val="24"/>
        </w:rPr>
      </w:pPr>
    </w:p>
    <w:p w:rsidR="00B3121E" w:rsidRDefault="00B3121E" w:rsidP="00B3121E">
      <w:pPr>
        <w:rPr>
          <w:rFonts w:ascii="Times New Roman" w:hAnsi="Times New Roman" w:cs="Times New Roman"/>
          <w:sz w:val="24"/>
          <w:szCs w:val="24"/>
        </w:rPr>
      </w:pPr>
    </w:p>
    <w:p w:rsidR="00B3121E" w:rsidRPr="000748A3" w:rsidRDefault="00B3121E" w:rsidP="00B312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0748A3">
        <w:rPr>
          <w:rFonts w:ascii="Times New Roman" w:hAnsi="Times New Roman" w:cs="Times New Roman"/>
          <w:sz w:val="24"/>
          <w:szCs w:val="24"/>
        </w:rPr>
        <w:t>Bupropion</w:t>
      </w:r>
      <w:proofErr w:type="spellEnd"/>
      <w:r w:rsidRPr="000748A3">
        <w:rPr>
          <w:rFonts w:ascii="Times New Roman" w:hAnsi="Times New Roman" w:cs="Times New Roman"/>
          <w:sz w:val="24"/>
          <w:szCs w:val="24"/>
        </w:rPr>
        <w:t xml:space="preserve"> is </w:t>
      </w:r>
      <w:r>
        <w:rPr>
          <w:rFonts w:ascii="Times New Roman" w:hAnsi="Times New Roman" w:cs="Times New Roman"/>
          <w:sz w:val="24"/>
          <w:szCs w:val="24"/>
        </w:rPr>
        <w:t xml:space="preserve">licensed for use as an antidepressant in other countries but not the UK </w:t>
      </w:r>
    </w:p>
    <w:p w:rsidR="00B3121E" w:rsidRDefault="00B3121E" w:rsidP="00B3121E">
      <w:pPr>
        <w:rPr>
          <w:rFonts w:ascii="Times New Roman" w:hAnsi="Times New Roman" w:cs="Times New Roman"/>
          <w:b/>
          <w:sz w:val="24"/>
          <w:szCs w:val="24"/>
        </w:rPr>
      </w:pPr>
    </w:p>
    <w:p w:rsidR="00B3121E" w:rsidRDefault="00B3121E" w:rsidP="00B3121E">
      <w:pPr>
        <w:rPr>
          <w:rFonts w:ascii="Times New Roman" w:hAnsi="Times New Roman" w:cs="Times New Roman"/>
          <w:b/>
          <w:sz w:val="24"/>
          <w:szCs w:val="24"/>
        </w:rPr>
      </w:pPr>
    </w:p>
    <w:p w:rsidR="00B3121E" w:rsidRDefault="00B3121E" w:rsidP="00B3121E">
      <w:pPr>
        <w:rPr>
          <w:rFonts w:ascii="Times New Roman" w:hAnsi="Times New Roman" w:cs="Times New Roman"/>
          <w:b/>
          <w:sz w:val="24"/>
          <w:szCs w:val="24"/>
        </w:rPr>
      </w:pPr>
    </w:p>
    <w:p w:rsidR="00B3121E" w:rsidRDefault="00B3121E" w:rsidP="00B3121E">
      <w:pPr>
        <w:rPr>
          <w:rFonts w:ascii="Times New Roman" w:hAnsi="Times New Roman" w:cs="Times New Roman"/>
          <w:sz w:val="24"/>
          <w:szCs w:val="24"/>
        </w:rPr>
      </w:pPr>
    </w:p>
    <w:p w:rsidR="00B3121E" w:rsidRDefault="00B3121E"/>
    <w:sectPr w:rsidR="00B3121E" w:rsidSect="00585E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3121E"/>
    <w:rsid w:val="00055C79"/>
    <w:rsid w:val="00417CE4"/>
    <w:rsid w:val="004528D5"/>
    <w:rsid w:val="00585E12"/>
    <w:rsid w:val="0059765B"/>
    <w:rsid w:val="006D2CC4"/>
    <w:rsid w:val="007D6958"/>
    <w:rsid w:val="00B3121E"/>
    <w:rsid w:val="00BB52C6"/>
    <w:rsid w:val="00DC36E2"/>
    <w:rsid w:val="00DF42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E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194</Words>
  <Characters>1108</Characters>
  <Application>Microsoft Office Word</Application>
  <DocSecurity>0</DocSecurity>
  <Lines>9</Lines>
  <Paragraphs>2</Paragraphs>
  <ScaleCrop>false</ScaleCrop>
  <Company>University of Bristol</Company>
  <LinksUpToDate>false</LinksUpToDate>
  <CharactersWithSpaces>1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kht</dc:creator>
  <cp:lastModifiedBy>epkht</cp:lastModifiedBy>
  <cp:revision>5</cp:revision>
  <dcterms:created xsi:type="dcterms:W3CDTF">2014-08-08T10:39:00Z</dcterms:created>
  <dcterms:modified xsi:type="dcterms:W3CDTF">2014-08-08T12:48:00Z</dcterms:modified>
</cp:coreProperties>
</file>